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99E" w:rsidRDefault="0012799E" w:rsidP="0012799E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S1. Effects of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TNF</w:t>
      </w:r>
      <w:r>
        <w:rPr>
          <w:rFonts w:ascii="Times New Roman" w:hAnsi="Times New Roman"/>
          <w:b/>
          <w:sz w:val="22"/>
          <w:szCs w:val="22"/>
        </w:rPr>
        <w:t>α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on gene expression of </w:t>
      </w:r>
      <w:proofErr w:type="spellStart"/>
      <w:r>
        <w:rPr>
          <w:rFonts w:ascii="Times New Roman" w:hAnsi="Times New Roman"/>
          <w:b/>
          <w:sz w:val="22"/>
          <w:szCs w:val="22"/>
        </w:rPr>
        <w:t>Claudin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family members in </w:t>
      </w:r>
      <w:r>
        <w:rPr>
          <w:rFonts w:ascii="Times New Roman" w:hAnsi="Times New Roman"/>
          <w:b/>
          <w:bCs/>
          <w:sz w:val="22"/>
          <w:szCs w:val="22"/>
        </w:rPr>
        <w:t>Control-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siRNA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transfected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A549 cells</w:t>
      </w:r>
    </w:p>
    <w:p w:rsidR="0012799E" w:rsidRDefault="0012799E" w:rsidP="0012799E"/>
    <w:tbl>
      <w:tblPr>
        <w:tblW w:w="608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480"/>
        <w:gridCol w:w="1700"/>
        <w:gridCol w:w="1660"/>
        <w:gridCol w:w="1240"/>
      </w:tblGrid>
      <w:tr w:rsidR="0012799E" w:rsidTr="003C5984">
        <w:trPr>
          <w:trHeight w:val="2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q-value</w:t>
            </w:r>
            <w:proofErr w:type="gramEnd"/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21101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606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203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.186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3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3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3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21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199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20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1828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56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12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144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143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65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121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0020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123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001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0011113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-1.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  <w:tr w:rsidR="0012799E" w:rsidTr="003C5984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LDN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M_1942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799E" w:rsidRDefault="0012799E" w:rsidP="003C5984">
            <w:pPr>
              <w:widowControl/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5.0</w:t>
            </w:r>
          </w:p>
        </w:tc>
      </w:tr>
    </w:tbl>
    <w:p w:rsidR="0012799E" w:rsidRDefault="0012799E" w:rsidP="0012799E"/>
    <w:p w:rsidR="00C010E5" w:rsidRDefault="00C010E5" w:rsidP="0012799E"/>
    <w:sectPr w:rsidR="00C010E5" w:rsidSect="00C010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altName w:val="MS Mincho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3"/>
  <w:doNotDisplayPageBoundaries/>
  <w:embedSystemFonts/>
  <w:proofState w:spelling="clean" w:grammar="clean"/>
  <w:stylePaneFormatFilter w:val="3F01"/>
  <w:defaultTabStop w:val="720"/>
  <w:characterSpacingControl w:val="doNotCompress"/>
  <w:compat/>
  <w:rsids>
    <w:rsidRoot w:val="0012799E"/>
    <w:rsid w:val="0012799E"/>
    <w:rsid w:val="00196E28"/>
    <w:rsid w:val="00A154E3"/>
    <w:rsid w:val="00C01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799E"/>
    <w:pPr>
      <w:widowControl w:val="0"/>
      <w:jc w:val="both"/>
    </w:pPr>
    <w:rPr>
      <w:rFonts w:ascii="Century" w:eastAsia="MS Mincho" w:hAnsi="Century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79</Characters>
  <Application>Microsoft Office Word</Application>
  <DocSecurity>0</DocSecurity>
  <Lines>5</Lines>
  <Paragraphs>1</Paragraphs>
  <ScaleCrop>false</ScaleCrop>
  <Company>UHN Research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N</dc:creator>
  <cp:keywords/>
  <dc:description/>
  <cp:lastModifiedBy>UHN</cp:lastModifiedBy>
  <cp:revision>2</cp:revision>
  <dcterms:created xsi:type="dcterms:W3CDTF">2012-05-03T14:29:00Z</dcterms:created>
  <dcterms:modified xsi:type="dcterms:W3CDTF">2012-05-03T14:35:00Z</dcterms:modified>
</cp:coreProperties>
</file>